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53F1" w:rsidRPr="005B36B7" w:rsidRDefault="005B36B7" w:rsidP="00F853F1">
      <w:pPr>
        <w:spacing w:before="120" w:after="240" w:line="480" w:lineRule="auto"/>
        <w:rPr>
          <w:rFonts w:ascii="Times New Roman" w:hAnsi="Times New Roman" w:cs="Times New Roman"/>
        </w:rPr>
      </w:pPr>
      <w:r w:rsidRPr="005B36B7">
        <w:rPr>
          <w:rFonts w:ascii="Times New Roman" w:hAnsi="Times New Roman" w:cs="Times New Roman"/>
        </w:rPr>
        <w:t xml:space="preserve">Tables presenting the information provided by each file in </w:t>
      </w:r>
      <w:proofErr w:type="spellStart"/>
      <w:r w:rsidRPr="005B36B7">
        <w:rPr>
          <w:rFonts w:ascii="Times New Roman" w:hAnsi="Times New Roman" w:cs="Times New Roman"/>
        </w:rPr>
        <w:t>GreekLex</w:t>
      </w:r>
      <w:proofErr w:type="spellEnd"/>
      <w:r w:rsidRPr="005B36B7">
        <w:rPr>
          <w:rFonts w:ascii="Times New Roman" w:hAnsi="Times New Roman" w:cs="Times New Roman"/>
        </w:rPr>
        <w:t xml:space="preserve"> 2. </w:t>
      </w:r>
    </w:p>
    <w:p w:rsidR="00F853F1" w:rsidRPr="005B36B7" w:rsidRDefault="005B36B7" w:rsidP="00F853F1">
      <w:pPr>
        <w:spacing w:before="120" w:after="240" w:line="480" w:lineRule="auto"/>
        <w:rPr>
          <w:rFonts w:ascii="Times New Roman" w:hAnsi="Times New Roman" w:cs="Times New Roman"/>
          <w:b/>
        </w:rPr>
      </w:pPr>
      <w:r w:rsidRPr="005B36B7">
        <w:rPr>
          <w:rFonts w:ascii="Times New Roman" w:hAnsi="Times New Roman" w:cs="Times New Roman"/>
          <w:b/>
        </w:rPr>
        <w:t xml:space="preserve">Table 1. </w:t>
      </w:r>
      <w:r w:rsidR="00F853F1" w:rsidRPr="005B36B7">
        <w:rPr>
          <w:rFonts w:ascii="Times New Roman" w:hAnsi="Times New Roman" w:cs="Times New Roman"/>
          <w:b/>
        </w:rPr>
        <w:t xml:space="preserve">The </w:t>
      </w:r>
      <w:proofErr w:type="spellStart"/>
      <w:r w:rsidR="00F853F1" w:rsidRPr="005B36B7">
        <w:rPr>
          <w:rFonts w:ascii="Times New Roman" w:hAnsi="Times New Roman" w:cs="Times New Roman"/>
          <w:b/>
        </w:rPr>
        <w:t>GreekLex</w:t>
      </w:r>
      <w:proofErr w:type="spellEnd"/>
      <w:r w:rsidR="00F853F1" w:rsidRPr="005B36B7">
        <w:rPr>
          <w:rFonts w:ascii="Times New Roman" w:hAnsi="Times New Roman" w:cs="Times New Roman"/>
          <w:b/>
        </w:rPr>
        <w:t xml:space="preserve"> 2 database</w:t>
      </w:r>
      <w:r>
        <w:rPr>
          <w:rFonts w:ascii="Times New Roman" w:hAnsi="Times New Roman" w:cs="Times New Roman"/>
          <w:b/>
        </w:rPr>
        <w:t>.</w:t>
      </w:r>
    </w:p>
    <w:tbl>
      <w:tblPr>
        <w:tblW w:w="17173" w:type="dxa"/>
        <w:tblInd w:w="-318" w:type="dxa"/>
        <w:tblLook w:val="04A0" w:firstRow="1" w:lastRow="0" w:firstColumn="1" w:lastColumn="0" w:noHBand="0" w:noVBand="1"/>
      </w:tblPr>
      <w:tblGrid>
        <w:gridCol w:w="960"/>
        <w:gridCol w:w="4569"/>
        <w:gridCol w:w="11644"/>
      </w:tblGrid>
      <w:tr w:rsidR="00F853F1" w:rsidRPr="00246554" w:rsidTr="002A42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lumn</w:t>
            </w:r>
          </w:p>
        </w:tc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me</w:t>
            </w:r>
          </w:p>
        </w:tc>
        <w:tc>
          <w:tcPr>
            <w:tcW w:w="1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perty</w:t>
            </w:r>
          </w:p>
        </w:tc>
      </w:tr>
      <w:tr w:rsidR="00F853F1" w:rsidRPr="00246554" w:rsidTr="002A42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F853F1" w:rsidRPr="00246554" w:rsidTr="002A42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ord</w:t>
            </w:r>
          </w:p>
        </w:tc>
        <w:tc>
          <w:tcPr>
            <w:tcW w:w="1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he actual word in lowercase</w:t>
            </w:r>
          </w:p>
        </w:tc>
      </w:tr>
      <w:tr w:rsidR="00F853F1" w:rsidRPr="00246554" w:rsidTr="002A42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ngth</w:t>
            </w:r>
          </w:p>
        </w:tc>
        <w:tc>
          <w:tcPr>
            <w:tcW w:w="1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umber of letters in the word</w:t>
            </w:r>
          </w:p>
        </w:tc>
      </w:tr>
      <w:tr w:rsidR="00F853F1" w:rsidRPr="00246554" w:rsidTr="002A42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mmaFreq</w:t>
            </w:r>
            <w:proofErr w:type="spellEnd"/>
          </w:p>
        </w:tc>
        <w:tc>
          <w:tcPr>
            <w:tcW w:w="1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NC* lemma written frequency per million</w:t>
            </w:r>
          </w:p>
        </w:tc>
      </w:tr>
      <w:tr w:rsidR="00F853F1" w:rsidRPr="00246554" w:rsidTr="002A42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ordFreq</w:t>
            </w:r>
            <w:proofErr w:type="spellEnd"/>
          </w:p>
        </w:tc>
        <w:tc>
          <w:tcPr>
            <w:tcW w:w="1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NC* word</w:t>
            </w: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orm written frequency per million</w:t>
            </w:r>
          </w:p>
        </w:tc>
      </w:tr>
      <w:tr w:rsidR="00F853F1" w:rsidRPr="00246554" w:rsidTr="002A42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ipf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alue</w:t>
            </w:r>
            <w:proofErr w:type="spellEnd"/>
          </w:p>
        </w:tc>
        <w:tc>
          <w:tcPr>
            <w:tcW w:w="1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ip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value based on the frequency count</w:t>
            </w:r>
          </w:p>
        </w:tc>
      </w:tr>
      <w:tr w:rsidR="00F853F1" w:rsidRPr="00246554" w:rsidTr="002A42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yllables</w:t>
            </w:r>
          </w:p>
        </w:tc>
        <w:tc>
          <w:tcPr>
            <w:tcW w:w="1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rthographic syllabic units comprising each entry</w:t>
            </w:r>
          </w:p>
        </w:tc>
      </w:tr>
      <w:tr w:rsidR="00F853F1" w:rsidRPr="00246554" w:rsidTr="002A42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yllLength</w:t>
            </w:r>
            <w:proofErr w:type="spellEnd"/>
          </w:p>
        </w:tc>
        <w:tc>
          <w:tcPr>
            <w:tcW w:w="1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umber of syllables</w:t>
            </w:r>
          </w:p>
        </w:tc>
      </w:tr>
      <w:tr w:rsidR="00F853F1" w:rsidRPr="00246554" w:rsidTr="002A42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ressPosition</w:t>
            </w:r>
            <w:proofErr w:type="spellEnd"/>
          </w:p>
        </w:tc>
        <w:tc>
          <w:tcPr>
            <w:tcW w:w="1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yllabic position of stress relative to the final syllable</w:t>
            </w:r>
          </w:p>
        </w:tc>
      </w:tr>
      <w:tr w:rsidR="00F853F1" w:rsidRPr="00246554" w:rsidTr="002A42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SylFreq</w:t>
            </w:r>
            <w:proofErr w:type="spellEnd"/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Stress-types</w:t>
            </w:r>
            <w:r w:rsidRPr="00EA1B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lemmas</w:t>
            </w: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ean orthographic syllabic frequency with stress diacritics based on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lemma </w:t>
            </w: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ype frequencies</w:t>
            </w:r>
          </w:p>
        </w:tc>
      </w:tr>
      <w:tr w:rsidR="00F853F1" w:rsidRPr="00246554" w:rsidTr="002A42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SylFreq</w:t>
            </w:r>
            <w:proofErr w:type="spellEnd"/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Stress-tokens</w:t>
            </w:r>
            <w:r w:rsidRPr="00EA1B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lemmas</w:t>
            </w: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ean orthographic syllabic frequency with stress diacritics based on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lemma </w:t>
            </w: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ken frequencies</w:t>
            </w:r>
          </w:p>
        </w:tc>
      </w:tr>
      <w:tr w:rsidR="00F853F1" w:rsidRPr="00246554" w:rsidTr="002A42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SylFreq</w:t>
            </w:r>
            <w:proofErr w:type="spellEnd"/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proofErr w:type="spellStart"/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Stress</w:t>
            </w:r>
            <w:proofErr w:type="spellEnd"/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types</w:t>
            </w:r>
            <w:r w:rsidRPr="00EA1B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lemmas</w:t>
            </w: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ean orthographic syllabic frequency ignoring stress diacritics based on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lemma </w:t>
            </w: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ype frequencies</w:t>
            </w:r>
          </w:p>
        </w:tc>
      </w:tr>
      <w:tr w:rsidR="00F853F1" w:rsidRPr="00246554" w:rsidTr="002A42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SylFreq</w:t>
            </w:r>
            <w:proofErr w:type="spellEnd"/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proofErr w:type="spellStart"/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Stress</w:t>
            </w:r>
            <w:proofErr w:type="spellEnd"/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tokens</w:t>
            </w:r>
            <w:r w:rsidRPr="00EA1B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lemmas</w:t>
            </w: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 orthographic syllabic frequency ignoring stress diacritics based on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lemma</w:t>
            </w: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token frequencies</w:t>
            </w:r>
          </w:p>
        </w:tc>
      </w:tr>
      <w:tr w:rsidR="00F853F1" w:rsidRPr="00246554" w:rsidTr="002A42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3F1" w:rsidRPr="00246554" w:rsidRDefault="00F853F1" w:rsidP="002A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EA1B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SylFreq</w:t>
            </w:r>
            <w:proofErr w:type="spellEnd"/>
            <w:r w:rsidRPr="00EA1B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Stress-types-wordforms)</w:t>
            </w:r>
          </w:p>
        </w:tc>
        <w:tc>
          <w:tcPr>
            <w:tcW w:w="1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ean orthographic syllabic frequency with stress diacritics based on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wordform </w:t>
            </w: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ype frequencies</w:t>
            </w:r>
          </w:p>
        </w:tc>
      </w:tr>
      <w:tr w:rsidR="00F853F1" w:rsidRPr="00246554" w:rsidTr="002A42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3F1" w:rsidRPr="00246554" w:rsidRDefault="00F853F1" w:rsidP="002A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</w:p>
        </w:tc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EA1B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SylFreq</w:t>
            </w:r>
            <w:proofErr w:type="spellEnd"/>
            <w:r w:rsidRPr="00EA1B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Stress-tokens-wordforms)</w:t>
            </w:r>
          </w:p>
        </w:tc>
        <w:tc>
          <w:tcPr>
            <w:tcW w:w="1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ean orthographic syllabic frequency with stress diacritics based on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ordform</w:t>
            </w: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token frequencies</w:t>
            </w:r>
          </w:p>
        </w:tc>
      </w:tr>
      <w:tr w:rsidR="00F853F1" w:rsidRPr="00246554" w:rsidTr="002A42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3F1" w:rsidRPr="00246554" w:rsidRDefault="00F853F1" w:rsidP="002A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EA1B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SylFreq</w:t>
            </w:r>
            <w:proofErr w:type="spellEnd"/>
            <w:r w:rsidRPr="00EA1B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proofErr w:type="spellStart"/>
            <w:r w:rsidRPr="00EA1B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Stress</w:t>
            </w:r>
            <w:proofErr w:type="spellEnd"/>
            <w:r w:rsidRPr="00EA1B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types-wordforms)</w:t>
            </w:r>
          </w:p>
        </w:tc>
        <w:tc>
          <w:tcPr>
            <w:tcW w:w="1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ean orthographic syllabic frequency ignoring stress diacritics based on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ordform</w:t>
            </w: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type frequencies</w:t>
            </w:r>
          </w:p>
        </w:tc>
      </w:tr>
      <w:tr w:rsidR="00F853F1" w:rsidRPr="00246554" w:rsidTr="002A42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3F1" w:rsidRPr="00246554" w:rsidRDefault="00F853F1" w:rsidP="002A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</w:p>
        </w:tc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EA1B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SylFreq</w:t>
            </w:r>
            <w:proofErr w:type="spellEnd"/>
            <w:r w:rsidRPr="00EA1B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proofErr w:type="spellStart"/>
            <w:r w:rsidRPr="00EA1B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Stress</w:t>
            </w:r>
            <w:proofErr w:type="spellEnd"/>
            <w:r w:rsidRPr="00EA1B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tokens-wordforms)</w:t>
            </w:r>
          </w:p>
        </w:tc>
        <w:tc>
          <w:tcPr>
            <w:tcW w:w="1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 orthographic syllabic frequency ignoring stress diacritics based on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wordform</w:t>
            </w: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token frequencies</w:t>
            </w:r>
          </w:p>
        </w:tc>
      </w:tr>
      <w:tr w:rsidR="00F853F1" w:rsidRPr="00246554" w:rsidTr="002A42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</w:t>
            </w:r>
          </w:p>
        </w:tc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honTranscription</w:t>
            </w:r>
            <w:proofErr w:type="spellEnd"/>
          </w:p>
        </w:tc>
        <w:tc>
          <w:tcPr>
            <w:tcW w:w="1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honetic transcription of the orthographic form</w:t>
            </w:r>
          </w:p>
        </w:tc>
      </w:tr>
      <w:tr w:rsidR="00F853F1" w:rsidRPr="00246554" w:rsidTr="002A42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3F1" w:rsidRPr="00246554" w:rsidRDefault="00F853F1" w:rsidP="002A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</w:t>
            </w:r>
          </w:p>
        </w:tc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EA1B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honLength</w:t>
            </w:r>
            <w:proofErr w:type="spellEnd"/>
          </w:p>
        </w:tc>
        <w:tc>
          <w:tcPr>
            <w:tcW w:w="1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umber of letters in the word</w:t>
            </w:r>
          </w:p>
        </w:tc>
      </w:tr>
      <w:tr w:rsidR="00F853F1" w:rsidRPr="00246554" w:rsidTr="002A42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</w:t>
            </w:r>
          </w:p>
        </w:tc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honSyllables</w:t>
            </w:r>
            <w:proofErr w:type="spellEnd"/>
          </w:p>
        </w:tc>
        <w:tc>
          <w:tcPr>
            <w:tcW w:w="1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honological syllabic units comprising each entry</w:t>
            </w:r>
          </w:p>
        </w:tc>
      </w:tr>
      <w:tr w:rsidR="00F853F1" w:rsidRPr="00246554" w:rsidTr="002A42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honSyllables</w:t>
            </w:r>
            <w:proofErr w:type="spellEnd"/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spelling)</w:t>
            </w:r>
          </w:p>
        </w:tc>
        <w:tc>
          <w:tcPr>
            <w:tcW w:w="1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rthographic syllabic units comprising each entry resulting from phonological syllabification</w:t>
            </w:r>
          </w:p>
        </w:tc>
      </w:tr>
      <w:tr w:rsidR="00F853F1" w:rsidRPr="00246554" w:rsidTr="002A42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PhonSylFreq</w:t>
            </w:r>
            <w:proofErr w:type="spellEnd"/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Stress-types</w:t>
            </w:r>
            <w:r w:rsidRPr="00EA1B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lemmas</w:t>
            </w: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 syllabic frequency with stress diacritics based on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lemma</w:t>
            </w: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type frequencies</w:t>
            </w:r>
          </w:p>
        </w:tc>
      </w:tr>
      <w:tr w:rsidR="00F853F1" w:rsidRPr="00246554" w:rsidTr="002A42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</w:t>
            </w:r>
          </w:p>
        </w:tc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PhonSylFreq</w:t>
            </w:r>
            <w:proofErr w:type="spellEnd"/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Stress-tokens</w:t>
            </w:r>
            <w:r w:rsidRPr="00EA1B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lemmas</w:t>
            </w: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ean orthographic syllabic frequency with stress diacritics based on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lemma </w:t>
            </w: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ken frequencies</w:t>
            </w:r>
          </w:p>
        </w:tc>
      </w:tr>
      <w:tr w:rsidR="00F853F1" w:rsidRPr="00246554" w:rsidTr="002A42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23</w:t>
            </w:r>
          </w:p>
        </w:tc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PhonSylFreq</w:t>
            </w:r>
            <w:proofErr w:type="spellEnd"/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proofErr w:type="spellStart"/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Stress</w:t>
            </w:r>
            <w:proofErr w:type="spellEnd"/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types</w:t>
            </w:r>
            <w:r w:rsidRPr="00EA1B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lemmas</w:t>
            </w: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ean orthographic syllabic frequency ignoring stress diacritics based on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lemma </w:t>
            </w: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ype frequencies</w:t>
            </w:r>
          </w:p>
        </w:tc>
      </w:tr>
      <w:tr w:rsidR="00F853F1" w:rsidRPr="00246554" w:rsidTr="002A42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</w:t>
            </w:r>
          </w:p>
        </w:tc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PhonSylFreq</w:t>
            </w:r>
            <w:proofErr w:type="spellEnd"/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proofErr w:type="spellStart"/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Stress</w:t>
            </w:r>
            <w:proofErr w:type="spellEnd"/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tokens</w:t>
            </w:r>
            <w:r w:rsidRPr="00EA1B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lemmas</w:t>
            </w: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 orthographic syllabic frequency ignoring stress diacritics based on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lemma</w:t>
            </w: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token frequencies</w:t>
            </w:r>
          </w:p>
        </w:tc>
      </w:tr>
      <w:tr w:rsidR="00F853F1" w:rsidRPr="00246554" w:rsidTr="002A42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3F1" w:rsidRPr="00246554" w:rsidRDefault="00F853F1" w:rsidP="002A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</w:t>
            </w:r>
          </w:p>
        </w:tc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EA1B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PhonSylFreq</w:t>
            </w:r>
            <w:proofErr w:type="spellEnd"/>
            <w:r w:rsidRPr="00EA1B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Stress-types-wordforms)</w:t>
            </w:r>
          </w:p>
        </w:tc>
        <w:tc>
          <w:tcPr>
            <w:tcW w:w="1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 syllabic frequency with stress diacritics based on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wordform </w:t>
            </w: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ype frequencies</w:t>
            </w:r>
          </w:p>
        </w:tc>
      </w:tr>
      <w:tr w:rsidR="00F853F1" w:rsidRPr="00246554" w:rsidTr="002A42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3F1" w:rsidRPr="00246554" w:rsidRDefault="00F853F1" w:rsidP="002A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</w:t>
            </w:r>
          </w:p>
        </w:tc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EA1B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PhonSylFreq</w:t>
            </w:r>
            <w:proofErr w:type="spellEnd"/>
            <w:r w:rsidRPr="00EA1B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Stress-tokens-wordforms)</w:t>
            </w:r>
          </w:p>
        </w:tc>
        <w:tc>
          <w:tcPr>
            <w:tcW w:w="1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ean orthographic syllabic frequency with stress diacritics based on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wordform </w:t>
            </w: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ken frequencies</w:t>
            </w:r>
          </w:p>
        </w:tc>
      </w:tr>
      <w:tr w:rsidR="00F853F1" w:rsidRPr="00246554" w:rsidTr="002A42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3F1" w:rsidRPr="00246554" w:rsidRDefault="00F853F1" w:rsidP="002A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</w:t>
            </w:r>
          </w:p>
        </w:tc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EA1B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PhonSylFreq</w:t>
            </w:r>
            <w:proofErr w:type="spellEnd"/>
            <w:r w:rsidRPr="00EA1B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proofErr w:type="spellStart"/>
            <w:r w:rsidRPr="00EA1B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Stress</w:t>
            </w:r>
            <w:proofErr w:type="spellEnd"/>
            <w:r w:rsidRPr="00EA1B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types-wordforms)</w:t>
            </w:r>
          </w:p>
        </w:tc>
        <w:tc>
          <w:tcPr>
            <w:tcW w:w="1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ean orthographic syllabic frequency ignoring stress diacritics based on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wordform </w:t>
            </w: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ype frequencies</w:t>
            </w:r>
          </w:p>
        </w:tc>
      </w:tr>
      <w:tr w:rsidR="00F853F1" w:rsidRPr="00246554" w:rsidTr="002A42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3F1" w:rsidRPr="00246554" w:rsidRDefault="00F853F1" w:rsidP="002A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</w:t>
            </w:r>
          </w:p>
        </w:tc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EA1B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PhonSylFreq</w:t>
            </w:r>
            <w:proofErr w:type="spellEnd"/>
            <w:r w:rsidRPr="00EA1B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proofErr w:type="spellStart"/>
            <w:r w:rsidRPr="00EA1B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Stress</w:t>
            </w:r>
            <w:proofErr w:type="spellEnd"/>
            <w:r w:rsidRPr="00EA1B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tokens-wordforms)</w:t>
            </w:r>
          </w:p>
        </w:tc>
        <w:tc>
          <w:tcPr>
            <w:tcW w:w="1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 orthographic syllabic frequency ignoring stress diacritics based on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wordform </w:t>
            </w: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ken frequencies</w:t>
            </w:r>
          </w:p>
        </w:tc>
      </w:tr>
      <w:tr w:rsidR="00F853F1" w:rsidRPr="00246554" w:rsidTr="002A42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</w:t>
            </w:r>
          </w:p>
        </w:tc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density</w:t>
            </w:r>
            <w:proofErr w:type="spellEnd"/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Stress-lemmas)</w:t>
            </w:r>
          </w:p>
        </w:tc>
        <w:tc>
          <w:tcPr>
            <w:tcW w:w="1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rthographic neighbourhood - Coltheart's N based on the entries of the lexicon (with stress)</w:t>
            </w:r>
          </w:p>
        </w:tc>
      </w:tr>
      <w:tr w:rsidR="00F853F1" w:rsidRPr="00246554" w:rsidTr="002A42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</w:t>
            </w:r>
          </w:p>
        </w:tc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density</w:t>
            </w:r>
            <w:proofErr w:type="spellEnd"/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proofErr w:type="spellStart"/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Stress</w:t>
            </w:r>
            <w:proofErr w:type="spellEnd"/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lemmas)</w:t>
            </w:r>
          </w:p>
        </w:tc>
        <w:tc>
          <w:tcPr>
            <w:tcW w:w="1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rthographic neighbourhood - Coltheart's N based on the entries of the lexicon (ignoring stress)</w:t>
            </w:r>
          </w:p>
        </w:tc>
      </w:tr>
      <w:tr w:rsidR="00F853F1" w:rsidRPr="00246554" w:rsidTr="002A42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3F1" w:rsidRPr="00246554" w:rsidRDefault="00F853F1" w:rsidP="002A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</w:t>
            </w:r>
          </w:p>
        </w:tc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density</w:t>
            </w:r>
            <w:proofErr w:type="spellEnd"/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Stress-</w:t>
            </w:r>
            <w:proofErr w:type="spellStart"/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ordfroms</w:t>
            </w:r>
            <w:proofErr w:type="spellEnd"/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rthographic neighbourhood - Coltheart's N based on the entries of the lexicon and their related</w:t>
            </w:r>
          </w:p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ordforms (with stress)</w:t>
            </w:r>
          </w:p>
        </w:tc>
      </w:tr>
      <w:tr w:rsidR="00F853F1" w:rsidRPr="00246554" w:rsidTr="002A42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3F1" w:rsidRPr="00246554" w:rsidRDefault="00F853F1" w:rsidP="002A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</w:t>
            </w:r>
          </w:p>
        </w:tc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density</w:t>
            </w:r>
            <w:proofErr w:type="spellEnd"/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proofErr w:type="spellStart"/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Stress-wordfroms</w:t>
            </w:r>
            <w:proofErr w:type="spellEnd"/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Orthographic neighbourhood - Coltheart's N based on the entries of the lexicon and their related </w:t>
            </w:r>
          </w:p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ordforms (ignoring stress)</w:t>
            </w:r>
          </w:p>
        </w:tc>
      </w:tr>
      <w:tr w:rsidR="00F853F1" w:rsidRPr="00246554" w:rsidTr="002A42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3F1" w:rsidRPr="00246554" w:rsidRDefault="00F853F1" w:rsidP="002A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</w:t>
            </w:r>
          </w:p>
        </w:tc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3F1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A128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densityPhon</w:t>
            </w:r>
            <w:proofErr w:type="spellEnd"/>
            <w:r w:rsidRPr="00A128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Stress-lemmas)</w:t>
            </w:r>
          </w:p>
        </w:tc>
        <w:tc>
          <w:tcPr>
            <w:tcW w:w="1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honological</w:t>
            </w: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neighbourhood - Coltheart's N based on the entries of the lexicon (with stress)</w:t>
            </w:r>
          </w:p>
        </w:tc>
      </w:tr>
      <w:tr w:rsidR="00F853F1" w:rsidRPr="00246554" w:rsidTr="002A42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3F1" w:rsidRPr="00246554" w:rsidRDefault="00F853F1" w:rsidP="002A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</w:t>
            </w:r>
          </w:p>
        </w:tc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3F1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A128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densityPhon</w:t>
            </w:r>
            <w:proofErr w:type="spellEnd"/>
            <w:r w:rsidRPr="00A128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proofErr w:type="spellStart"/>
            <w:r w:rsidRPr="00A128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Stress</w:t>
            </w:r>
            <w:proofErr w:type="spellEnd"/>
            <w:r w:rsidRPr="00A128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lemmas)</w:t>
            </w:r>
          </w:p>
        </w:tc>
        <w:tc>
          <w:tcPr>
            <w:tcW w:w="1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honological</w:t>
            </w: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neighbourhood - Coltheart's N based on the entries of the lexicon (ignoring stress)</w:t>
            </w:r>
          </w:p>
        </w:tc>
      </w:tr>
      <w:tr w:rsidR="00F853F1" w:rsidRPr="00246554" w:rsidTr="002A42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3F1" w:rsidRPr="00246554" w:rsidRDefault="00F853F1" w:rsidP="002A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</w:t>
            </w:r>
          </w:p>
        </w:tc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3F1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A128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densityPhon</w:t>
            </w:r>
            <w:proofErr w:type="spellEnd"/>
            <w:r w:rsidRPr="00A128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Stress-</w:t>
            </w:r>
            <w:proofErr w:type="spellStart"/>
            <w:r w:rsidRPr="00A128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ordfroms</w:t>
            </w:r>
            <w:proofErr w:type="spellEnd"/>
            <w:r w:rsidRPr="00A128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honological</w:t>
            </w: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neighbourhood - Coltheart's N based on the entries of the lexicon and their related</w:t>
            </w:r>
          </w:p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ordforms (with stress)</w:t>
            </w:r>
          </w:p>
        </w:tc>
      </w:tr>
      <w:tr w:rsidR="00F853F1" w:rsidRPr="00246554" w:rsidTr="002A42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3F1" w:rsidRPr="00246554" w:rsidRDefault="00F853F1" w:rsidP="002A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</w:t>
            </w:r>
          </w:p>
        </w:tc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3F1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A128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densityPhon</w:t>
            </w:r>
            <w:proofErr w:type="spellEnd"/>
            <w:r w:rsidRPr="00A128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proofErr w:type="spellStart"/>
            <w:r w:rsidRPr="00A128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Stress-wordfroms</w:t>
            </w:r>
            <w:proofErr w:type="spellEnd"/>
            <w:r w:rsidRPr="00A1280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honological</w:t>
            </w: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neighbourhood - Coltheart's N based on the entries of the lexicon and their related </w:t>
            </w:r>
          </w:p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ordforms (ignoring stress)</w:t>
            </w:r>
          </w:p>
        </w:tc>
      </w:tr>
      <w:tr w:rsidR="00F853F1" w:rsidRPr="00246554" w:rsidTr="002A42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3F1" w:rsidRPr="00246554" w:rsidRDefault="00F853F1" w:rsidP="002A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</w:t>
            </w:r>
          </w:p>
        </w:tc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LD20(stress-lemmas)</w:t>
            </w:r>
          </w:p>
        </w:tc>
        <w:tc>
          <w:tcPr>
            <w:tcW w:w="1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venshtein</w:t>
            </w:r>
            <w:proofErr w:type="spellEnd"/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distance based on the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orthographic </w:t>
            </w: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ntries of the lexicon (with stress)</w:t>
            </w:r>
          </w:p>
        </w:tc>
      </w:tr>
      <w:tr w:rsidR="00F853F1" w:rsidRPr="00246554" w:rsidTr="002A42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</w:t>
            </w:r>
          </w:p>
        </w:tc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LD20(</w:t>
            </w:r>
            <w:proofErr w:type="spellStart"/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Stress</w:t>
            </w:r>
            <w:proofErr w:type="spellEnd"/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lemmas)</w:t>
            </w:r>
          </w:p>
        </w:tc>
        <w:tc>
          <w:tcPr>
            <w:tcW w:w="1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venshtein</w:t>
            </w:r>
            <w:proofErr w:type="spellEnd"/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distance based on the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rthographic</w:t>
            </w: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entries of the lexicon (ignoring stress)</w:t>
            </w:r>
          </w:p>
        </w:tc>
      </w:tr>
      <w:tr w:rsidR="00F853F1" w:rsidRPr="00246554" w:rsidTr="002A42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</w:t>
            </w:r>
          </w:p>
        </w:tc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LD20(stress-</w:t>
            </w:r>
            <w:proofErr w:type="spellStart"/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ordfroms</w:t>
            </w:r>
            <w:proofErr w:type="spellEnd"/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venshtein</w:t>
            </w:r>
            <w:proofErr w:type="spellEnd"/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distance based on the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rthographic</w:t>
            </w: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entries of the lexicon and their related wordforms (with stress)</w:t>
            </w:r>
          </w:p>
        </w:tc>
      </w:tr>
      <w:tr w:rsidR="00F853F1" w:rsidRPr="00246554" w:rsidTr="002A42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</w:t>
            </w:r>
          </w:p>
        </w:tc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LD20(</w:t>
            </w:r>
            <w:proofErr w:type="spellStart"/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Stress-wordfroms</w:t>
            </w:r>
            <w:proofErr w:type="spellEnd"/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venshtein</w:t>
            </w:r>
            <w:proofErr w:type="spellEnd"/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distance based on the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rthographic</w:t>
            </w: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entries of the lexicon and their related wordforms (ignoring stress)</w:t>
            </w:r>
          </w:p>
        </w:tc>
      </w:tr>
      <w:tr w:rsidR="00F853F1" w:rsidRPr="00246554" w:rsidTr="002A42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3F1" w:rsidRPr="00246554" w:rsidRDefault="00F853F1" w:rsidP="002A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</w:t>
            </w:r>
          </w:p>
        </w:tc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LD20(stress-lemmas)</w:t>
            </w:r>
          </w:p>
        </w:tc>
        <w:tc>
          <w:tcPr>
            <w:tcW w:w="1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venshtein</w:t>
            </w:r>
            <w:proofErr w:type="spellEnd"/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distance based on the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honological </w:t>
            </w: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ntries of the lexicon (with stress)</w:t>
            </w:r>
          </w:p>
        </w:tc>
      </w:tr>
      <w:tr w:rsidR="00F853F1" w:rsidRPr="00246554" w:rsidTr="002A42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3F1" w:rsidRPr="00246554" w:rsidRDefault="00F853F1" w:rsidP="002A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</w:t>
            </w:r>
          </w:p>
        </w:tc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LD20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Stres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lemmas)</w:t>
            </w:r>
          </w:p>
        </w:tc>
        <w:tc>
          <w:tcPr>
            <w:tcW w:w="1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venshtein</w:t>
            </w:r>
            <w:proofErr w:type="spellEnd"/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distance based on the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honological </w:t>
            </w: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ntries of the lexicon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gnoring</w:t>
            </w: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stress)</w:t>
            </w:r>
          </w:p>
        </w:tc>
      </w:tr>
      <w:tr w:rsidR="00F853F1" w:rsidRPr="00246554" w:rsidTr="002A42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3F1" w:rsidRDefault="00F853F1" w:rsidP="002A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</w:t>
            </w:r>
          </w:p>
        </w:tc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3F1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E377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LD20(stress-</w:t>
            </w:r>
            <w:proofErr w:type="spellStart"/>
            <w:r w:rsidRPr="00DE377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ordfroms</w:t>
            </w:r>
            <w:proofErr w:type="spellEnd"/>
            <w:r w:rsidRPr="00DE377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venshtein</w:t>
            </w:r>
            <w:proofErr w:type="spellEnd"/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distance based on the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honological </w:t>
            </w: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ntries of the lexicon and their related wordforms (with stress)</w:t>
            </w:r>
          </w:p>
        </w:tc>
      </w:tr>
      <w:tr w:rsidR="00F853F1" w:rsidRPr="00246554" w:rsidTr="002A42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3F1" w:rsidRDefault="00F853F1" w:rsidP="002A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</w:t>
            </w:r>
          </w:p>
        </w:tc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3F1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E377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LD20(</w:t>
            </w:r>
            <w:proofErr w:type="spellStart"/>
            <w:r w:rsidRPr="00DE377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Stress-wordfroms</w:t>
            </w:r>
            <w:proofErr w:type="spellEnd"/>
            <w:r w:rsidRPr="00DE377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venshtein</w:t>
            </w:r>
            <w:proofErr w:type="spellEnd"/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distance based on the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honological </w:t>
            </w: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ntries of the lexicon and their related wordforms (ignoring stress)</w:t>
            </w:r>
          </w:p>
        </w:tc>
      </w:tr>
      <w:tr w:rsidR="00F853F1" w:rsidRPr="00246554" w:rsidTr="002A42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</w:t>
            </w:r>
          </w:p>
        </w:tc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hymeEnding</w:t>
            </w:r>
            <w:proofErr w:type="spellEnd"/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proofErr w:type="spellStart"/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rth</w:t>
            </w:r>
            <w:proofErr w:type="spellEnd"/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rthographic string from the entry's stressed vowel up to the final letter of the word</w:t>
            </w:r>
          </w:p>
        </w:tc>
      </w:tr>
      <w:tr w:rsidR="00F853F1" w:rsidRPr="00246554" w:rsidTr="002A42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6</w:t>
            </w:r>
          </w:p>
        </w:tc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hymeN</w:t>
            </w:r>
            <w:proofErr w:type="spellEnd"/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proofErr w:type="spellStart"/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rthLemmas</w:t>
            </w:r>
            <w:proofErr w:type="spellEnd"/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types)</w:t>
            </w:r>
          </w:p>
        </w:tc>
        <w:tc>
          <w:tcPr>
            <w:tcW w:w="1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ounts of lemmas matching the orthographic entry in orthographic rhyme ending  </w:t>
            </w:r>
          </w:p>
        </w:tc>
      </w:tr>
      <w:tr w:rsidR="00F853F1" w:rsidRPr="00246554" w:rsidTr="002A42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3F1" w:rsidRPr="00246554" w:rsidRDefault="00F853F1" w:rsidP="002A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</w:t>
            </w:r>
          </w:p>
        </w:tc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hymeN</w:t>
            </w:r>
            <w:proofErr w:type="spellEnd"/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proofErr w:type="spellStart"/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rthLemmas</w:t>
            </w:r>
            <w:proofErr w:type="spellEnd"/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tokens)</w:t>
            </w:r>
          </w:p>
        </w:tc>
        <w:tc>
          <w:tcPr>
            <w:tcW w:w="1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tandardized per million number of tokens matching the orthographic entry in orthographic rhyme </w:t>
            </w:r>
          </w:p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nding (only lemmas considered) </w:t>
            </w:r>
          </w:p>
        </w:tc>
      </w:tr>
      <w:tr w:rsidR="00F853F1" w:rsidRPr="00246554" w:rsidTr="002A42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</w:t>
            </w:r>
          </w:p>
        </w:tc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hymeN</w:t>
            </w:r>
            <w:proofErr w:type="spellEnd"/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proofErr w:type="spellStart"/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rthWordforms</w:t>
            </w:r>
            <w:proofErr w:type="spellEnd"/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types)</w:t>
            </w:r>
          </w:p>
        </w:tc>
        <w:tc>
          <w:tcPr>
            <w:tcW w:w="1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unts of wordforms matching the orthographic entry in orthographic rhyme ending</w:t>
            </w:r>
          </w:p>
        </w:tc>
      </w:tr>
      <w:tr w:rsidR="00F853F1" w:rsidRPr="00246554" w:rsidTr="002A42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3F1" w:rsidRPr="00246554" w:rsidRDefault="00F853F1" w:rsidP="002A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49</w:t>
            </w:r>
          </w:p>
        </w:tc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hymeN</w:t>
            </w:r>
            <w:proofErr w:type="spellEnd"/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proofErr w:type="spellStart"/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rthWordforms</w:t>
            </w:r>
            <w:proofErr w:type="spellEnd"/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tokens)</w:t>
            </w:r>
          </w:p>
        </w:tc>
        <w:tc>
          <w:tcPr>
            <w:tcW w:w="1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tandardized per million number of tokens matching the orthographic entry in orthographic rhyme ending </w:t>
            </w:r>
          </w:p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all wordforms considered)</w:t>
            </w:r>
          </w:p>
        </w:tc>
      </w:tr>
      <w:tr w:rsidR="00F853F1" w:rsidRPr="00246554" w:rsidTr="002A42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</w:t>
            </w:r>
          </w:p>
        </w:tc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hymeEnding</w:t>
            </w:r>
            <w:proofErr w:type="spellEnd"/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proofErr w:type="spellStart"/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honol</w:t>
            </w:r>
            <w:proofErr w:type="spellEnd"/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honological string from the entry's stressed vowel up to the final phone of the word</w:t>
            </w:r>
          </w:p>
        </w:tc>
      </w:tr>
      <w:tr w:rsidR="00F853F1" w:rsidRPr="00246554" w:rsidTr="002A42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</w:t>
            </w:r>
          </w:p>
        </w:tc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hymeN</w:t>
            </w:r>
            <w:proofErr w:type="spellEnd"/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proofErr w:type="spellStart"/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honLemmas</w:t>
            </w:r>
            <w:proofErr w:type="spellEnd"/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types)</w:t>
            </w:r>
          </w:p>
        </w:tc>
        <w:tc>
          <w:tcPr>
            <w:tcW w:w="1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ounts of lemmas matching the phonological entry in phonological rhyme ending  </w:t>
            </w:r>
          </w:p>
        </w:tc>
      </w:tr>
      <w:tr w:rsidR="00F853F1" w:rsidRPr="00246554" w:rsidTr="002A42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3F1" w:rsidRPr="00246554" w:rsidRDefault="00F853F1" w:rsidP="002A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2</w:t>
            </w:r>
          </w:p>
        </w:tc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hymeN</w:t>
            </w:r>
            <w:proofErr w:type="spellEnd"/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proofErr w:type="spellStart"/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honLemmas</w:t>
            </w:r>
            <w:proofErr w:type="spellEnd"/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tokens)</w:t>
            </w:r>
          </w:p>
        </w:tc>
        <w:tc>
          <w:tcPr>
            <w:tcW w:w="1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tandardized per million number of tokens matching the phonological entry in phonological rhyme ending </w:t>
            </w:r>
          </w:p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only lemmas considered)</w:t>
            </w:r>
          </w:p>
        </w:tc>
      </w:tr>
      <w:tr w:rsidR="00F853F1" w:rsidRPr="00246554" w:rsidTr="002A42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3F1" w:rsidRDefault="00F853F1" w:rsidP="002A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3</w:t>
            </w:r>
          </w:p>
        </w:tc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hym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hon</w:t>
            </w: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ordforms</w:t>
            </w:r>
            <w:proofErr w:type="spellEnd"/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types)</w:t>
            </w:r>
          </w:p>
        </w:tc>
        <w:tc>
          <w:tcPr>
            <w:tcW w:w="1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ounts of wordforms matching the phonological entry in phonological rhyme ending  </w:t>
            </w:r>
          </w:p>
        </w:tc>
      </w:tr>
      <w:tr w:rsidR="00F853F1" w:rsidRPr="00246554" w:rsidTr="002A42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3F1" w:rsidRDefault="00F853F1" w:rsidP="002A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4</w:t>
            </w:r>
          </w:p>
        </w:tc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hym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hon</w:t>
            </w: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ordforms</w:t>
            </w:r>
            <w:proofErr w:type="spellEnd"/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types)</w:t>
            </w:r>
          </w:p>
        </w:tc>
        <w:tc>
          <w:tcPr>
            <w:tcW w:w="1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tandardized per million number of tokens matching the phonological entry in phonological rhyme ending </w:t>
            </w:r>
          </w:p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all wordforms considered)</w:t>
            </w:r>
          </w:p>
        </w:tc>
      </w:tr>
      <w:tr w:rsidR="00F853F1" w:rsidRPr="00246554" w:rsidTr="002A42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5</w:t>
            </w:r>
          </w:p>
        </w:tc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rthEnding</w:t>
            </w:r>
            <w:proofErr w:type="spellEnd"/>
          </w:p>
        </w:tc>
        <w:tc>
          <w:tcPr>
            <w:tcW w:w="1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rthographic word ending comprising the nucleus vowel of the pre-final syllable and the whole final syllable</w:t>
            </w:r>
          </w:p>
        </w:tc>
      </w:tr>
      <w:tr w:rsidR="00F853F1" w:rsidRPr="00246554" w:rsidTr="002A42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6</w:t>
            </w:r>
          </w:p>
        </w:tc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rthEndingTypCount</w:t>
            </w:r>
            <w:proofErr w:type="spellEnd"/>
          </w:p>
        </w:tc>
        <w:tc>
          <w:tcPr>
            <w:tcW w:w="1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umber of type counts of the word's orthographic ending in the database</w:t>
            </w:r>
          </w:p>
        </w:tc>
      </w:tr>
      <w:tr w:rsidR="00F853F1" w:rsidRPr="00246554" w:rsidTr="002A42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7</w:t>
            </w:r>
          </w:p>
        </w:tc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ndingNconsistency</w:t>
            </w:r>
            <w:proofErr w:type="spellEnd"/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types)</w:t>
            </w:r>
          </w:p>
        </w:tc>
        <w:tc>
          <w:tcPr>
            <w:tcW w:w="1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centage of entries with the same orthographic ending stressed on the same syllable (based on type counts)</w:t>
            </w:r>
          </w:p>
        </w:tc>
      </w:tr>
      <w:tr w:rsidR="00F853F1" w:rsidRPr="00246554" w:rsidTr="002A42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8</w:t>
            </w:r>
          </w:p>
        </w:tc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rthEndingTokCount</w:t>
            </w:r>
            <w:proofErr w:type="spellEnd"/>
          </w:p>
        </w:tc>
        <w:tc>
          <w:tcPr>
            <w:tcW w:w="1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umber of type counts of the word's orthographic ending in the database</w:t>
            </w:r>
          </w:p>
        </w:tc>
      </w:tr>
      <w:tr w:rsidR="00F853F1" w:rsidRPr="00246554" w:rsidTr="002A42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9</w:t>
            </w:r>
          </w:p>
        </w:tc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rthEndingNconsistency</w:t>
            </w:r>
            <w:proofErr w:type="spellEnd"/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tokens)</w:t>
            </w:r>
          </w:p>
        </w:tc>
        <w:tc>
          <w:tcPr>
            <w:tcW w:w="1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centage of entries with the same orthographic ending stressed on the same syllable (based on token counts)</w:t>
            </w:r>
          </w:p>
        </w:tc>
      </w:tr>
      <w:tr w:rsidR="00F853F1" w:rsidRPr="00246554" w:rsidTr="002A42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0</w:t>
            </w:r>
          </w:p>
        </w:tc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honEnding</w:t>
            </w:r>
            <w:proofErr w:type="spellEnd"/>
          </w:p>
        </w:tc>
        <w:tc>
          <w:tcPr>
            <w:tcW w:w="1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honological word ending comprising the nucleus vowel of the pre-final syllable and the whole final syllable</w:t>
            </w:r>
          </w:p>
        </w:tc>
      </w:tr>
      <w:tr w:rsidR="00F853F1" w:rsidRPr="00246554" w:rsidTr="002A42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1</w:t>
            </w:r>
          </w:p>
        </w:tc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honEndingTypCount</w:t>
            </w:r>
            <w:proofErr w:type="spellEnd"/>
          </w:p>
        </w:tc>
        <w:tc>
          <w:tcPr>
            <w:tcW w:w="1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umber of type counts of the word's phonological ending in the database</w:t>
            </w:r>
          </w:p>
        </w:tc>
      </w:tr>
      <w:tr w:rsidR="00F853F1" w:rsidRPr="00246554" w:rsidTr="002A42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2</w:t>
            </w:r>
          </w:p>
        </w:tc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honEndingNconsistency</w:t>
            </w:r>
            <w:proofErr w:type="spellEnd"/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types)</w:t>
            </w:r>
          </w:p>
        </w:tc>
        <w:tc>
          <w:tcPr>
            <w:tcW w:w="1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centage of entries with the same phonological ending stressed on the same syllable (based on type counts)</w:t>
            </w:r>
          </w:p>
        </w:tc>
      </w:tr>
      <w:tr w:rsidR="00F853F1" w:rsidRPr="00246554" w:rsidTr="002A42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3</w:t>
            </w:r>
          </w:p>
        </w:tc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honEndingTokCount</w:t>
            </w:r>
            <w:proofErr w:type="spellEnd"/>
          </w:p>
        </w:tc>
        <w:tc>
          <w:tcPr>
            <w:tcW w:w="1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umber of type counts of the word's phonological ending in the database</w:t>
            </w:r>
          </w:p>
        </w:tc>
      </w:tr>
      <w:tr w:rsidR="00F853F1" w:rsidRPr="00246554" w:rsidTr="002A42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4</w:t>
            </w:r>
          </w:p>
        </w:tc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honEndingNconsistency</w:t>
            </w:r>
            <w:proofErr w:type="spellEnd"/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tokens)</w:t>
            </w:r>
          </w:p>
        </w:tc>
        <w:tc>
          <w:tcPr>
            <w:tcW w:w="1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centage of entries with the same phonological ending stressed on the same syllable (based on token counts)</w:t>
            </w:r>
          </w:p>
        </w:tc>
      </w:tr>
      <w:tr w:rsidR="00F853F1" w:rsidRPr="00246554" w:rsidTr="002A42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5</w:t>
            </w:r>
          </w:p>
        </w:tc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S</w:t>
            </w:r>
          </w:p>
        </w:tc>
        <w:tc>
          <w:tcPr>
            <w:tcW w:w="1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rt of Speech category</w:t>
            </w:r>
          </w:p>
        </w:tc>
      </w:tr>
    </w:tbl>
    <w:p w:rsidR="00F853F1" w:rsidRPr="00246554" w:rsidRDefault="00F853F1" w:rsidP="00F853F1">
      <w:pPr>
        <w:spacing w:before="120" w:after="240" w:line="480" w:lineRule="auto"/>
        <w:rPr>
          <w:rFonts w:ascii="Times New Roman" w:hAnsi="Times New Roman" w:cs="Times New Roman"/>
        </w:rPr>
      </w:pPr>
      <w:r w:rsidRPr="00246554">
        <w:rPr>
          <w:rFonts w:ascii="Times New Roman" w:hAnsi="Times New Roman" w:cs="Times New Roman"/>
        </w:rPr>
        <w:t>*Hellenic National Corpus</w:t>
      </w:r>
    </w:p>
    <w:p w:rsidR="00F853F1" w:rsidRPr="005B36B7" w:rsidRDefault="005B36B7" w:rsidP="00F853F1">
      <w:pPr>
        <w:spacing w:before="120" w:after="240"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2. </w:t>
      </w:r>
      <w:r w:rsidR="00F853F1" w:rsidRPr="005B36B7">
        <w:rPr>
          <w:rFonts w:ascii="Times New Roman" w:hAnsi="Times New Roman" w:cs="Times New Roman"/>
          <w:b/>
        </w:rPr>
        <w:t>Stress Neighbourhood statistics</w:t>
      </w:r>
      <w:r>
        <w:rPr>
          <w:rFonts w:ascii="Times New Roman" w:hAnsi="Times New Roman" w:cs="Times New Roman"/>
          <w:b/>
        </w:rPr>
        <w:t>.</w:t>
      </w:r>
    </w:p>
    <w:tbl>
      <w:tblPr>
        <w:tblW w:w="10280" w:type="dxa"/>
        <w:tblInd w:w="93" w:type="dxa"/>
        <w:tblLook w:val="04A0" w:firstRow="1" w:lastRow="0" w:firstColumn="1" w:lastColumn="0" w:noHBand="0" w:noVBand="1"/>
      </w:tblPr>
      <w:tblGrid>
        <w:gridCol w:w="960"/>
        <w:gridCol w:w="960"/>
        <w:gridCol w:w="8360"/>
      </w:tblGrid>
      <w:tr w:rsidR="00F853F1" w:rsidRPr="00246554" w:rsidTr="002A42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lum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me</w:t>
            </w:r>
          </w:p>
        </w:tc>
        <w:tc>
          <w:tcPr>
            <w:tcW w:w="8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perty</w:t>
            </w:r>
          </w:p>
        </w:tc>
      </w:tr>
      <w:tr w:rsidR="00F853F1" w:rsidRPr="00246554" w:rsidTr="002A42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nding</w:t>
            </w:r>
          </w:p>
        </w:tc>
        <w:tc>
          <w:tcPr>
            <w:tcW w:w="8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ach unique ending that occurs in the database</w:t>
            </w:r>
          </w:p>
        </w:tc>
      </w:tr>
      <w:tr w:rsidR="00F853F1" w:rsidRPr="00246554" w:rsidTr="002A42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unt</w:t>
            </w:r>
          </w:p>
        </w:tc>
        <w:tc>
          <w:tcPr>
            <w:tcW w:w="8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umber of counts it occurs</w:t>
            </w:r>
          </w:p>
        </w:tc>
      </w:tr>
      <w:tr w:rsidR="00F853F1" w:rsidRPr="00246554" w:rsidTr="002A42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no</w:t>
            </w:r>
          </w:p>
        </w:tc>
        <w:tc>
          <w:tcPr>
            <w:tcW w:w="8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umber of times it is observed in a monosyllabic entry</w:t>
            </w:r>
          </w:p>
        </w:tc>
      </w:tr>
      <w:tr w:rsidR="00F853F1" w:rsidRPr="00246554" w:rsidTr="002A42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PU</w:t>
            </w:r>
          </w:p>
        </w:tc>
        <w:tc>
          <w:tcPr>
            <w:tcW w:w="8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umber of times it is observed in a polysyllabic entry stressed on the antepenultimate</w:t>
            </w:r>
          </w:p>
        </w:tc>
      </w:tr>
      <w:tr w:rsidR="00F853F1" w:rsidRPr="00246554" w:rsidTr="002A42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U</w:t>
            </w:r>
          </w:p>
        </w:tc>
        <w:tc>
          <w:tcPr>
            <w:tcW w:w="8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umber of times it is observed in a polysyllabic entry stressed on the pre-final</w:t>
            </w:r>
          </w:p>
        </w:tc>
      </w:tr>
      <w:tr w:rsidR="00F853F1" w:rsidRPr="00246554" w:rsidTr="002A42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</w:t>
            </w:r>
          </w:p>
        </w:tc>
        <w:tc>
          <w:tcPr>
            <w:tcW w:w="8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umber of times it is observed in a polysyllabic entry stressed on the final</w:t>
            </w:r>
          </w:p>
        </w:tc>
      </w:tr>
    </w:tbl>
    <w:p w:rsidR="00F853F1" w:rsidRPr="00246554" w:rsidRDefault="00F853F1" w:rsidP="00F853F1">
      <w:pPr>
        <w:spacing w:before="120" w:after="240" w:line="480" w:lineRule="auto"/>
        <w:rPr>
          <w:rFonts w:ascii="Times New Roman" w:hAnsi="Times New Roman" w:cs="Times New Roman"/>
        </w:rPr>
      </w:pPr>
      <w:r w:rsidRPr="00246554">
        <w:rPr>
          <w:rFonts w:ascii="Times New Roman" w:hAnsi="Times New Roman" w:cs="Times New Roman"/>
        </w:rPr>
        <w:t>Four such files are provided, for the phonological and orthographic forms as well as type and token frequencies</w:t>
      </w:r>
    </w:p>
    <w:p w:rsidR="00F853F1" w:rsidRPr="005B36B7" w:rsidRDefault="005B36B7" w:rsidP="00F853F1">
      <w:pPr>
        <w:spacing w:before="120" w:after="240"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3. </w:t>
      </w:r>
      <w:r w:rsidR="00F853F1" w:rsidRPr="005B36B7">
        <w:rPr>
          <w:rFonts w:ascii="Times New Roman" w:hAnsi="Times New Roman" w:cs="Times New Roman"/>
          <w:b/>
        </w:rPr>
        <w:t xml:space="preserve">Syllabic </w:t>
      </w:r>
      <w:proofErr w:type="gramStart"/>
      <w:r w:rsidR="00F853F1" w:rsidRPr="005B36B7">
        <w:rPr>
          <w:rFonts w:ascii="Times New Roman" w:hAnsi="Times New Roman" w:cs="Times New Roman"/>
          <w:b/>
        </w:rPr>
        <w:t>units</w:t>
      </w:r>
      <w:proofErr w:type="gramEnd"/>
      <w:r w:rsidR="00F853F1" w:rsidRPr="005B36B7">
        <w:rPr>
          <w:rFonts w:ascii="Times New Roman" w:hAnsi="Times New Roman" w:cs="Times New Roman"/>
          <w:b/>
        </w:rPr>
        <w:t xml:space="preserve"> information</w:t>
      </w:r>
      <w:r>
        <w:rPr>
          <w:rFonts w:ascii="Times New Roman" w:hAnsi="Times New Roman" w:cs="Times New Roman"/>
          <w:b/>
        </w:rPr>
        <w:t>.</w:t>
      </w:r>
    </w:p>
    <w:tbl>
      <w:tblPr>
        <w:tblW w:w="8180" w:type="dxa"/>
        <w:tblInd w:w="93" w:type="dxa"/>
        <w:tblLook w:val="04A0" w:firstRow="1" w:lastRow="0" w:firstColumn="1" w:lastColumn="0" w:noHBand="0" w:noVBand="1"/>
      </w:tblPr>
      <w:tblGrid>
        <w:gridCol w:w="960"/>
        <w:gridCol w:w="1402"/>
        <w:gridCol w:w="5820"/>
      </w:tblGrid>
      <w:tr w:rsidR="00F853F1" w:rsidRPr="00246554" w:rsidTr="002A42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lum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me</w:t>
            </w:r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perty</w:t>
            </w:r>
          </w:p>
        </w:tc>
      </w:tr>
      <w:tr w:rsidR="00F853F1" w:rsidRPr="00246554" w:rsidTr="002A42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yllable</w:t>
            </w:r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ach unique syllabic unit that occurs in the database</w:t>
            </w:r>
          </w:p>
        </w:tc>
      </w:tr>
      <w:tr w:rsidR="00F853F1" w:rsidRPr="00246554" w:rsidTr="002A42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ypeCounts</w:t>
            </w:r>
            <w:proofErr w:type="spellEnd"/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umber of counts it occurs in the database's types</w:t>
            </w:r>
          </w:p>
        </w:tc>
      </w:tr>
      <w:tr w:rsidR="00F853F1" w:rsidRPr="00246554" w:rsidTr="002A42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kenCounts</w:t>
            </w:r>
            <w:proofErr w:type="spellEnd"/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umber of counts it occurs in the database's tokens</w:t>
            </w:r>
          </w:p>
        </w:tc>
      </w:tr>
      <w:tr w:rsidR="00F853F1" w:rsidRPr="00246554" w:rsidTr="002A42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ypeFreq</w:t>
            </w:r>
            <w:proofErr w:type="spellEnd"/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requency per million of occurrence in the database's types</w:t>
            </w:r>
          </w:p>
        </w:tc>
      </w:tr>
      <w:tr w:rsidR="00F853F1" w:rsidRPr="00246554" w:rsidTr="002A42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kenFreq</w:t>
            </w:r>
            <w:proofErr w:type="spellEnd"/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requency per million of occurrence in the database's tokens</w:t>
            </w:r>
          </w:p>
        </w:tc>
      </w:tr>
    </w:tbl>
    <w:p w:rsidR="00F853F1" w:rsidRDefault="00F853F1" w:rsidP="00F853F1">
      <w:pPr>
        <w:spacing w:before="120" w:after="24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ight </w:t>
      </w:r>
      <w:r w:rsidRPr="00246554">
        <w:rPr>
          <w:rFonts w:ascii="Times New Roman" w:hAnsi="Times New Roman" w:cs="Times New Roman"/>
        </w:rPr>
        <w:t>such files are provided, for the phonological and orthographic forms</w:t>
      </w:r>
      <w:r>
        <w:rPr>
          <w:rFonts w:ascii="Times New Roman" w:hAnsi="Times New Roman" w:cs="Times New Roman"/>
        </w:rPr>
        <w:t>,</w:t>
      </w:r>
      <w:r w:rsidRPr="00246554">
        <w:rPr>
          <w:rFonts w:ascii="Times New Roman" w:hAnsi="Times New Roman" w:cs="Times New Roman"/>
        </w:rPr>
        <w:t xml:space="preserve"> considering or ignoring stress diacritics</w:t>
      </w:r>
      <w:r>
        <w:rPr>
          <w:rFonts w:ascii="Times New Roman" w:hAnsi="Times New Roman" w:cs="Times New Roman"/>
        </w:rPr>
        <w:t>, as well as considering lemmas only or all wordforms.</w:t>
      </w:r>
    </w:p>
    <w:p w:rsidR="00F853F1" w:rsidRPr="005B36B7" w:rsidRDefault="005B36B7" w:rsidP="00F853F1">
      <w:pPr>
        <w:spacing w:before="120" w:after="240"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4. Part-of-s</w:t>
      </w:r>
      <w:r w:rsidR="00F853F1" w:rsidRPr="005B36B7">
        <w:rPr>
          <w:rFonts w:ascii="Times New Roman" w:hAnsi="Times New Roman" w:cs="Times New Roman"/>
          <w:b/>
        </w:rPr>
        <w:t>peech information</w:t>
      </w:r>
      <w:r>
        <w:rPr>
          <w:rFonts w:ascii="Times New Roman" w:hAnsi="Times New Roman" w:cs="Times New Roman"/>
          <w:b/>
        </w:rPr>
        <w:t>.</w:t>
      </w:r>
    </w:p>
    <w:tbl>
      <w:tblPr>
        <w:tblW w:w="9040" w:type="dxa"/>
        <w:tblInd w:w="93" w:type="dxa"/>
        <w:tblLook w:val="04A0" w:firstRow="1" w:lastRow="0" w:firstColumn="1" w:lastColumn="0" w:noHBand="0" w:noVBand="1"/>
      </w:tblPr>
      <w:tblGrid>
        <w:gridCol w:w="960"/>
        <w:gridCol w:w="1440"/>
        <w:gridCol w:w="6640"/>
      </w:tblGrid>
      <w:tr w:rsidR="00F853F1" w:rsidRPr="00246554" w:rsidTr="002A42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lum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me</w:t>
            </w:r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perty</w:t>
            </w:r>
          </w:p>
        </w:tc>
      </w:tr>
      <w:tr w:rsidR="00F853F1" w:rsidRPr="00246554" w:rsidTr="002A42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sTag</w:t>
            </w:r>
            <w:proofErr w:type="spellEnd"/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ach </w:t>
            </w:r>
            <w:proofErr w:type="spellStart"/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S</w:t>
            </w:r>
            <w:proofErr w:type="spellEnd"/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tag's abbreviat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</w:t>
            </w: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n as it appears in the dat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ase file</w:t>
            </w:r>
          </w:p>
        </w:tc>
      </w:tr>
      <w:tr w:rsidR="00F853F1" w:rsidRPr="00246554" w:rsidTr="002A42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sCateg</w:t>
            </w:r>
            <w:proofErr w:type="spellEnd"/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category each tag</w:t>
            </w: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corresponds to</w:t>
            </w:r>
          </w:p>
        </w:tc>
      </w:tr>
      <w:tr w:rsidR="00F853F1" w:rsidRPr="00246554" w:rsidTr="002A42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unts</w:t>
            </w:r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Number of counts each </w:t>
            </w:r>
            <w:proofErr w:type="spellStart"/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S</w:t>
            </w:r>
            <w:proofErr w:type="spellEnd"/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category </w:t>
            </w:r>
            <w:proofErr w:type="spellStart"/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ccrus</w:t>
            </w:r>
            <w:proofErr w:type="spellEnd"/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in the database</w:t>
            </w:r>
          </w:p>
        </w:tc>
      </w:tr>
      <w:tr w:rsidR="00F853F1" w:rsidRPr="00246554" w:rsidTr="002A42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sFreq</w:t>
            </w:r>
            <w:proofErr w:type="spellEnd"/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%)</w:t>
            </w:r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Frequency per cent of each </w:t>
            </w:r>
            <w:proofErr w:type="spellStart"/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S</w:t>
            </w:r>
            <w:proofErr w:type="spellEnd"/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category's occurrence in the database</w:t>
            </w:r>
          </w:p>
        </w:tc>
      </w:tr>
    </w:tbl>
    <w:p w:rsidR="00F853F1" w:rsidRDefault="00F853F1" w:rsidP="00F853F1">
      <w:pPr>
        <w:spacing w:before="120" w:after="240" w:line="480" w:lineRule="auto"/>
        <w:rPr>
          <w:rFonts w:ascii="Times New Roman" w:hAnsi="Times New Roman" w:cs="Times New Roman"/>
        </w:rPr>
      </w:pPr>
    </w:p>
    <w:p w:rsidR="00F853F1" w:rsidRPr="005B36B7" w:rsidRDefault="005B36B7" w:rsidP="00F853F1">
      <w:pPr>
        <w:spacing w:before="120" w:after="240"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5. </w:t>
      </w:r>
      <w:r w:rsidR="00F853F1" w:rsidRPr="005B36B7">
        <w:rPr>
          <w:rFonts w:ascii="Times New Roman" w:hAnsi="Times New Roman" w:cs="Times New Roman"/>
          <w:b/>
        </w:rPr>
        <w:t xml:space="preserve">Comparison of syllabic length vs. stress position between </w:t>
      </w:r>
      <w:proofErr w:type="spellStart"/>
      <w:r w:rsidR="00F853F1" w:rsidRPr="005B36B7">
        <w:rPr>
          <w:rFonts w:ascii="Times New Roman" w:hAnsi="Times New Roman" w:cs="Times New Roman"/>
          <w:b/>
        </w:rPr>
        <w:t>GreekLex</w:t>
      </w:r>
      <w:proofErr w:type="spellEnd"/>
      <w:r w:rsidR="00F853F1" w:rsidRPr="005B36B7">
        <w:rPr>
          <w:rFonts w:ascii="Times New Roman" w:hAnsi="Times New Roman" w:cs="Times New Roman"/>
          <w:b/>
        </w:rPr>
        <w:t xml:space="preserve"> 2 and IPLR</w:t>
      </w:r>
      <w:r>
        <w:rPr>
          <w:rFonts w:ascii="Times New Roman" w:hAnsi="Times New Roman" w:cs="Times New Roman"/>
          <w:b/>
        </w:rPr>
        <w:t>.</w:t>
      </w:r>
    </w:p>
    <w:tbl>
      <w:tblPr>
        <w:tblW w:w="9040" w:type="dxa"/>
        <w:tblInd w:w="93" w:type="dxa"/>
        <w:tblLook w:val="04A0" w:firstRow="1" w:lastRow="0" w:firstColumn="1" w:lastColumn="0" w:noHBand="0" w:noVBand="1"/>
      </w:tblPr>
      <w:tblGrid>
        <w:gridCol w:w="960"/>
        <w:gridCol w:w="1671"/>
        <w:gridCol w:w="6640"/>
      </w:tblGrid>
      <w:tr w:rsidR="00F853F1" w:rsidRPr="00246554" w:rsidTr="002A42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Colum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me</w:t>
            </w:r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perty</w:t>
            </w:r>
          </w:p>
        </w:tc>
      </w:tr>
      <w:tr w:rsidR="00F853F1" w:rsidRPr="00246554" w:rsidTr="002A42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ylLength</w:t>
            </w:r>
            <w:proofErr w:type="spellEnd"/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he syllabic length of each clustering category</w:t>
            </w:r>
          </w:p>
        </w:tc>
      </w:tr>
      <w:tr w:rsidR="00F853F1" w:rsidRPr="00246554" w:rsidTr="002A42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A708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ressedSyllable</w:t>
            </w:r>
            <w:proofErr w:type="spellEnd"/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he stress position of each clustering category</w:t>
            </w:r>
          </w:p>
        </w:tc>
      </w:tr>
      <w:tr w:rsidR="00F853F1" w:rsidRPr="00246554" w:rsidTr="002A42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unts</w:t>
            </w:r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The type of measurement reported (types vs. tokens) </w:t>
            </w:r>
          </w:p>
        </w:tc>
      </w:tr>
      <w:tr w:rsidR="00F853F1" w:rsidRPr="00246554" w:rsidTr="002A42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reekLe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2</w:t>
            </w:r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The number of counts i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reekLe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2</w:t>
            </w:r>
          </w:p>
        </w:tc>
      </w:tr>
      <w:tr w:rsidR="00F853F1" w:rsidRPr="00246554" w:rsidTr="002A42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3F1" w:rsidRPr="00246554" w:rsidRDefault="00F853F1" w:rsidP="002A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3F1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PLR</w:t>
            </w:r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53F1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he number of counts in IPLR</w:t>
            </w:r>
          </w:p>
        </w:tc>
      </w:tr>
    </w:tbl>
    <w:p w:rsidR="00F853F1" w:rsidRDefault="00F853F1" w:rsidP="00F853F1">
      <w:pPr>
        <w:spacing w:before="120" w:after="240" w:line="480" w:lineRule="auto"/>
        <w:rPr>
          <w:rFonts w:ascii="Times New Roman" w:hAnsi="Times New Roman" w:cs="Times New Roman"/>
          <w:b/>
          <w:i/>
        </w:rPr>
      </w:pPr>
    </w:p>
    <w:p w:rsidR="00F853F1" w:rsidRPr="005B36B7" w:rsidRDefault="005B36B7" w:rsidP="00F853F1">
      <w:pPr>
        <w:spacing w:before="120" w:after="240"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6. </w:t>
      </w:r>
      <w:bookmarkStart w:id="0" w:name="_GoBack"/>
      <w:bookmarkEnd w:id="0"/>
      <w:r w:rsidR="00F853F1" w:rsidRPr="005B36B7">
        <w:rPr>
          <w:rFonts w:ascii="Times New Roman" w:hAnsi="Times New Roman" w:cs="Times New Roman"/>
          <w:b/>
        </w:rPr>
        <w:t xml:space="preserve">Comparison of the inconsistent phonetic transcriptions between </w:t>
      </w:r>
      <w:proofErr w:type="spellStart"/>
      <w:r w:rsidR="00F853F1" w:rsidRPr="005B36B7">
        <w:rPr>
          <w:rFonts w:ascii="Times New Roman" w:hAnsi="Times New Roman" w:cs="Times New Roman"/>
          <w:b/>
        </w:rPr>
        <w:t>GreekLex</w:t>
      </w:r>
      <w:proofErr w:type="spellEnd"/>
      <w:r w:rsidR="00F853F1" w:rsidRPr="005B36B7">
        <w:rPr>
          <w:rFonts w:ascii="Times New Roman" w:hAnsi="Times New Roman" w:cs="Times New Roman"/>
          <w:b/>
        </w:rPr>
        <w:t xml:space="preserve"> 2 and IPLR</w:t>
      </w:r>
      <w:r>
        <w:rPr>
          <w:rFonts w:ascii="Times New Roman" w:hAnsi="Times New Roman" w:cs="Times New Roman"/>
          <w:b/>
        </w:rPr>
        <w:t>.</w:t>
      </w:r>
    </w:p>
    <w:tbl>
      <w:tblPr>
        <w:tblW w:w="9040" w:type="dxa"/>
        <w:tblInd w:w="93" w:type="dxa"/>
        <w:tblLook w:val="04A0" w:firstRow="1" w:lastRow="0" w:firstColumn="1" w:lastColumn="0" w:noHBand="0" w:noVBand="1"/>
      </w:tblPr>
      <w:tblGrid>
        <w:gridCol w:w="960"/>
        <w:gridCol w:w="1440"/>
        <w:gridCol w:w="6640"/>
      </w:tblGrid>
      <w:tr w:rsidR="00F853F1" w:rsidRPr="00246554" w:rsidTr="002A42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lum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me</w:t>
            </w:r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perty</w:t>
            </w:r>
          </w:p>
        </w:tc>
      </w:tr>
      <w:tr w:rsidR="00F853F1" w:rsidRPr="00246554" w:rsidTr="002A42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reekLe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2</w:t>
            </w:r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The phonetic transcription i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reekLe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2</w:t>
            </w:r>
          </w:p>
        </w:tc>
      </w:tr>
      <w:tr w:rsidR="00F853F1" w:rsidRPr="00246554" w:rsidTr="002A42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5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PLR</w:t>
            </w:r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53F1" w:rsidRPr="00246554" w:rsidRDefault="00F853F1" w:rsidP="002A42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he phonetic transcription in IPLR</w:t>
            </w:r>
          </w:p>
        </w:tc>
      </w:tr>
    </w:tbl>
    <w:p w:rsidR="001071C5" w:rsidRPr="00F853F1" w:rsidRDefault="001071C5" w:rsidP="00F853F1">
      <w:pPr>
        <w:spacing w:line="480" w:lineRule="auto"/>
        <w:rPr>
          <w:rFonts w:ascii="Times New Roman" w:hAnsi="Times New Roman" w:cs="Times New Roman"/>
        </w:rPr>
      </w:pPr>
    </w:p>
    <w:sectPr w:rsidR="001071C5" w:rsidRPr="00F853F1" w:rsidSect="00F853F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6E02"/>
    <w:rsid w:val="000C6E02"/>
    <w:rsid w:val="001071C5"/>
    <w:rsid w:val="005B36B7"/>
    <w:rsid w:val="00F85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C251FF"/>
  <w15:chartTrackingRefBased/>
  <w15:docId w15:val="{AB6E2FF5-658F-4DFB-B25D-6537F2BE1D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F853F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1471</Words>
  <Characters>8391</Characters>
  <Application>Microsoft Office Word</Application>
  <DocSecurity>0</DocSecurity>
  <Lines>69</Lines>
  <Paragraphs>19</Paragraphs>
  <ScaleCrop>false</ScaleCrop>
  <Company/>
  <LinksUpToDate>false</LinksUpToDate>
  <CharactersWithSpaces>9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parissiadis Antonios</dc:creator>
  <cp:keywords/>
  <dc:description/>
  <cp:lastModifiedBy>Kyparissiadis Antonios</cp:lastModifiedBy>
  <cp:revision>4</cp:revision>
  <dcterms:created xsi:type="dcterms:W3CDTF">2017-02-10T17:33:00Z</dcterms:created>
  <dcterms:modified xsi:type="dcterms:W3CDTF">2017-02-10T17:47:00Z</dcterms:modified>
</cp:coreProperties>
</file>